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EE8" w:rsidRDefault="00BD2EE8" w:rsidP="00BD2EE8">
      <w:pPr>
        <w:snapToGrid w:val="0"/>
        <w:spacing w:beforeLines="50" w:before="120" w:line="300" w:lineRule="auto"/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17500</wp:posOffset>
                </wp:positionH>
                <wp:positionV relativeFrom="paragraph">
                  <wp:posOffset>49530</wp:posOffset>
                </wp:positionV>
                <wp:extent cx="5768340" cy="4385310"/>
                <wp:effectExtent l="0" t="0" r="3810" b="0"/>
                <wp:wrapNone/>
                <wp:docPr id="119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68340" cy="4385310"/>
                          <a:chOff x="1300" y="1518"/>
                          <a:chExt cx="9084" cy="6906"/>
                        </a:xfrm>
                      </wpg:grpSpPr>
                      <wpg:grpSp>
                        <wpg:cNvPr id="120" name="Group 207"/>
                        <wpg:cNvGrpSpPr>
                          <a:grpSpLocks/>
                        </wpg:cNvGrpSpPr>
                        <wpg:grpSpPr bwMode="auto">
                          <a:xfrm>
                            <a:off x="7715" y="2854"/>
                            <a:ext cx="2669" cy="2271"/>
                            <a:chOff x="7448" y="2399"/>
                            <a:chExt cx="2669" cy="2271"/>
                          </a:xfrm>
                        </wpg:grpSpPr>
                        <wps:wsp>
                          <wps:cNvPr id="121" name="Text Box 1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48" y="2399"/>
                              <a:ext cx="2651" cy="5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2EE8" w:rsidRDefault="00BD2EE8" w:rsidP="00BD2EE8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TaPYL4-BD+TaP5CS1-A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22" name="Text Box 20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58" y="2977"/>
                              <a:ext cx="2651" cy="5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2EE8" w:rsidRDefault="00BD2EE8" w:rsidP="00BD2EE8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TaPYL4-BD+TaPIN9-A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23" name="Text Box 20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66" y="3548"/>
                              <a:ext cx="2651" cy="5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2EE8" w:rsidRDefault="00BD2EE8" w:rsidP="00BD2EE8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TaP5CS1-BD+TaPIN9-A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24" name="Text Box 20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466" y="4129"/>
                              <a:ext cx="2651" cy="5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2EE8" w:rsidRDefault="00BD2EE8" w:rsidP="00BD2EE8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AD+ B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125" name="组合 136"/>
                        <wpg:cNvGrpSpPr>
                          <a:grpSpLocks/>
                        </wpg:cNvGrpSpPr>
                        <wpg:grpSpPr bwMode="auto">
                          <a:xfrm>
                            <a:off x="1872" y="1714"/>
                            <a:ext cx="6186" cy="3712"/>
                            <a:chOff x="2467" y="1856"/>
                            <a:chExt cx="6186" cy="3712"/>
                          </a:xfrm>
                        </wpg:grpSpPr>
                        <wpg:grpSp>
                          <wpg:cNvPr id="126" name="Group 126"/>
                          <wpg:cNvGrpSpPr>
                            <a:grpSpLocks/>
                          </wpg:cNvGrpSpPr>
                          <wpg:grpSpPr bwMode="auto">
                            <a:xfrm>
                              <a:off x="2467" y="1859"/>
                              <a:ext cx="1925" cy="3621"/>
                              <a:chOff x="2467" y="1859"/>
                              <a:chExt cx="1925" cy="3621"/>
                            </a:xfrm>
                          </wpg:grpSpPr>
                          <wpg:grpSp>
                            <wpg:cNvPr id="127" name="Group 127"/>
                            <wpg:cNvGrpSpPr>
                              <a:grpSpLocks/>
                            </wpg:cNvGrpSpPr>
                            <wpg:grpSpPr bwMode="auto">
                              <a:xfrm>
                                <a:off x="2467" y="2461"/>
                                <a:ext cx="1841" cy="2640"/>
                                <a:chOff x="2091" y="2351"/>
                                <a:chExt cx="1958" cy="3089"/>
                              </a:xfrm>
                            </wpg:grpSpPr>
                            <wps:wsp>
                              <wps:cNvPr id="128" name="直角三角形 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17" y="2351"/>
                                  <a:ext cx="1913" cy="341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29" name="图片 2" descr="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099" y="2775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0" name="图片 3" descr="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67" y="2778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1" name="图片 4" descr="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25" y="2776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2" name="图片 5" descr="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091" y="3470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3" name="图片 6" descr="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62" y="3475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4" name="图片 7" descr="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24" y="3476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5" name="图片 8" descr="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094" y="4146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6" name="图片 9" descr="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56" y="4152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7" name="图片 10" descr="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24" y="4153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8" name="图片 11" descr="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094" y="4809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9" name="图片 12" descr="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54" y="4814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0" name="图片 13" descr="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415" y="4816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141" name="文本框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76" y="1859"/>
                                <a:ext cx="1917" cy="4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2EE8" w:rsidRDefault="00BD2EE8" w:rsidP="00BD2EE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    1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</w:rPr>
                                    <w:t>-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</w:p>
                                <w:p w:rsidR="00BD2EE8" w:rsidRDefault="00BD2EE8" w:rsidP="00BD2EE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2" name="文本框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21" y="5022"/>
                                <a:ext cx="1815" cy="45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2EE8" w:rsidRDefault="00BD2EE8" w:rsidP="00BD2EE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D/-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p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>/-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Leu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43" name="Group 143"/>
                          <wpg:cNvGrpSpPr>
                            <a:grpSpLocks/>
                          </wpg:cNvGrpSpPr>
                          <wpg:grpSpPr bwMode="auto">
                            <a:xfrm>
                              <a:off x="4379" y="1856"/>
                              <a:ext cx="1960" cy="3642"/>
                              <a:chOff x="4379" y="1856"/>
                              <a:chExt cx="1960" cy="3642"/>
                            </a:xfrm>
                          </wpg:grpSpPr>
                          <wps:wsp>
                            <wps:cNvPr id="144" name="文本框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23" y="1856"/>
                                <a:ext cx="1917" cy="4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2EE8" w:rsidRDefault="00BD2EE8" w:rsidP="00BD2EE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    1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</w:rPr>
                                    <w:t>-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</w:p>
                                <w:p w:rsidR="00BD2EE8" w:rsidRDefault="00BD2EE8" w:rsidP="00BD2EE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145" name="Group 145"/>
                            <wpg:cNvGrpSpPr>
                              <a:grpSpLocks/>
                            </wpg:cNvGrpSpPr>
                            <wpg:grpSpPr bwMode="auto">
                              <a:xfrm>
                                <a:off x="4379" y="2446"/>
                                <a:ext cx="1950" cy="3052"/>
                                <a:chOff x="4379" y="2446"/>
                                <a:chExt cx="1950" cy="3052"/>
                              </a:xfrm>
                            </wpg:grpSpPr>
                            <wpg:grpSp>
                              <wpg:cNvPr id="146" name="Group 14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487" y="2446"/>
                                  <a:ext cx="1843" cy="2658"/>
                                  <a:chOff x="4239" y="2399"/>
                                  <a:chExt cx="1960" cy="3110"/>
                                </a:xfrm>
                              </wpg:grpSpPr>
                              <wps:wsp>
                                <wps:cNvPr id="147" name="直角三角形 1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273" y="2399"/>
                                    <a:ext cx="1882" cy="341"/>
                                  </a:xfrm>
                                  <a:prstGeom prst="rtTriangle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148" name="图片 16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574" y="2842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49" name="图片 17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248" y="3528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0" name="图片 18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569" y="4198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1" name="图片 19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575" y="3523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2" name="图片 20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239" y="4201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3" name="图片 21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913" y="4192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4" name="图片 24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240" y="4885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5" name="图片 25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7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907" y="4875"/>
                                    <a:ext cx="624" cy="6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6" name="图片 26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7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567" y="4875"/>
                                    <a:ext cx="624" cy="6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7" name="图片 29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917" y="2839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8" name="图片 39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254" y="2837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9" name="图片 40" descr="1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914" y="3529"/>
                                    <a:ext cx="624" cy="6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160" name="文本框 4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379" y="5040"/>
                                  <a:ext cx="1888" cy="45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BD2EE8" w:rsidRDefault="00BD2EE8" w:rsidP="00BD2EE8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</w:rPr>
                                      <w:t>SD/-</w:t>
                                    </w:r>
                                    <w:proofErr w:type="spellStart"/>
                                    <w:r>
                                      <w:rPr>
                                        <w:b/>
                                        <w:bCs/>
                                      </w:rPr>
                                      <w:t>Trp</w:t>
                                    </w:r>
                                    <w:proofErr w:type="spellEnd"/>
                                    <w:r>
                                      <w:rPr>
                                        <w:b/>
                                        <w:bCs/>
                                      </w:rPr>
                                      <w:t>/-</w:t>
                                    </w:r>
                                    <w:proofErr w:type="spellStart"/>
                                    <w:r>
                                      <w:rPr>
                                        <w:b/>
                                        <w:bCs/>
                                      </w:rPr>
                                      <w:t>Leu</w:t>
                                    </w:r>
                                    <w:proofErr w:type="spellEnd"/>
                                    <w:r>
                                      <w:rPr>
                                        <w:b/>
                                        <w:bCs/>
                                      </w:rPr>
                                      <w:t>/H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61" name="组合 135"/>
                          <wpg:cNvGrpSpPr>
                            <a:grpSpLocks/>
                          </wpg:cNvGrpSpPr>
                          <wpg:grpSpPr bwMode="auto">
                            <a:xfrm>
                              <a:off x="6255" y="1888"/>
                              <a:ext cx="2398" cy="3680"/>
                              <a:chOff x="6255" y="1888"/>
                              <a:chExt cx="2398" cy="3680"/>
                            </a:xfrm>
                          </wpg:grpSpPr>
                          <wpg:grpSp>
                            <wpg:cNvPr id="162" name="组合 84"/>
                            <wpg:cNvGrpSpPr>
                              <a:grpSpLocks/>
                            </wpg:cNvGrpSpPr>
                            <wpg:grpSpPr bwMode="auto">
                              <a:xfrm>
                                <a:off x="6455" y="2489"/>
                                <a:ext cx="1849" cy="2637"/>
                                <a:chOff x="6332" y="2384"/>
                                <a:chExt cx="1966" cy="3086"/>
                              </a:xfrm>
                            </wpg:grpSpPr>
                            <wps:wsp>
                              <wps:cNvPr id="163" name="直角三角形 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81" y="2384"/>
                                  <a:ext cx="1866" cy="341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64" name="图片 55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332" y="4834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5" name="图片 56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60" y="3508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6" name="图片 57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57" y="4174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7" name="图片 58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989" y="4164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8" name="图片 59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336" y="4172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9" name="图片 60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345" y="3495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0" name="图片 61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001" y="3500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1" name="图片 62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74" y="2801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2" name="图片 72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015" y="2799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3" name="图片 73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360" y="2800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4" name="图片 81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984" y="4841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5" name="图片 82" descr="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647" y="4846"/>
                                  <a:ext cx="624" cy="624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176" name="文本框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92" y="1888"/>
                                <a:ext cx="1917" cy="4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2EE8" w:rsidRDefault="00BD2EE8" w:rsidP="00BD2EE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    1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</w:rPr>
                                    <w:t>-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  </w:t>
                                  </w:r>
                                </w:p>
                                <w:p w:rsidR="00BD2EE8" w:rsidRDefault="00BD2EE8" w:rsidP="00BD2EE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7" name="文本框 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255" y="5046"/>
                                <a:ext cx="2398" cy="5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2EE8" w:rsidRDefault="00BD2EE8" w:rsidP="00BD2EE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D/-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Trp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>/-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Leu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</w:rPr>
                                    <w:t>/His/Ad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178" name="Group 178"/>
                        <wpg:cNvGrpSpPr>
                          <a:grpSpLocks/>
                        </wpg:cNvGrpSpPr>
                        <wpg:grpSpPr bwMode="auto">
                          <a:xfrm>
                            <a:off x="1777" y="5652"/>
                            <a:ext cx="5486" cy="2772"/>
                            <a:chOff x="4603" y="143349"/>
                            <a:chExt cx="5099" cy="2650"/>
                          </a:xfrm>
                        </wpg:grpSpPr>
                        <wpg:grpSp>
                          <wpg:cNvPr id="179" name="Group 179"/>
                          <wpg:cNvGrpSpPr>
                            <a:grpSpLocks/>
                          </wpg:cNvGrpSpPr>
                          <wpg:grpSpPr bwMode="auto">
                            <a:xfrm>
                              <a:off x="4603" y="143349"/>
                              <a:ext cx="5099" cy="2650"/>
                              <a:chOff x="4603" y="143349"/>
                              <a:chExt cx="5099" cy="2650"/>
                            </a:xfrm>
                          </wpg:grpSpPr>
                          <pic:pic xmlns:pic="http://schemas.openxmlformats.org/drawingml/2006/picture">
                            <pic:nvPicPr>
                              <pic:cNvPr id="180" name="图片 31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03" y="143349"/>
                                <a:ext cx="4960" cy="26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181" name="Text Box 18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678" y="143443"/>
                                <a:ext cx="1025" cy="46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D2EE8" w:rsidRDefault="00BD2EE8" w:rsidP="00BD2EE8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TaPYL4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82" name="Text Box 18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21" y="144279"/>
                              <a:ext cx="1095" cy="46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2EE8" w:rsidRDefault="00BD2EE8" w:rsidP="00BD2EE8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(TaP5CS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83" name="Text Box 183"/>
                        <wps:cNvSpPr txBox="1">
                          <a:spLocks noChangeArrowheads="1"/>
                        </wps:cNvSpPr>
                        <wps:spPr bwMode="auto">
                          <a:xfrm>
                            <a:off x="6457" y="7467"/>
                            <a:ext cx="1049" cy="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E8" w:rsidRDefault="00BD2EE8" w:rsidP="00BD2EE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(TaPIN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Text Box 184"/>
                        <wps:cNvSpPr txBox="1">
                          <a:spLocks noChangeArrowheads="1"/>
                        </wps:cNvSpPr>
                        <wps:spPr bwMode="auto">
                          <a:xfrm>
                            <a:off x="1300" y="1518"/>
                            <a:ext cx="537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E8" w:rsidRDefault="00BD2EE8" w:rsidP="00BD2EE8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Text Box 185"/>
                        <wps:cNvSpPr txBox="1">
                          <a:spLocks noChangeArrowheads="1"/>
                        </wps:cNvSpPr>
                        <wps:spPr bwMode="auto">
                          <a:xfrm>
                            <a:off x="1301" y="5652"/>
                            <a:ext cx="537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E8" w:rsidRDefault="00BD2EE8" w:rsidP="00BD2EE8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9" o:spid="_x0000_s1026" style="position:absolute;margin-left:-25pt;margin-top:3.9pt;width:454.2pt;height:345.3pt;z-index:251659264" coordorigin="1300,1518" coordsize="9084,6906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">
                <v:group id="Group 207" o:spid="_x0000_s1027" style="position:absolute;left:7715;top:2854;width:2669;height:2271" coordorigin="7448,2399" coordsize="2669,2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99" o:spid="_x0000_s1028" type="#_x0000_t202" style="position:absolute;left:7448;top:2399;width:2651;height: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" stroked="f">
                    <v:textbox style="mso-fit-shape-to-text:t">
                      <w:txbxContent>
                        <w:p w:rsidR="00BD2EE8" w:rsidRDefault="00BD2EE8" w:rsidP="00BD2EE8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TaPYL4-BD+TaP5CS1-AD</w:t>
                          </w:r>
                        </w:p>
                      </w:txbxContent>
                    </v:textbox>
                  </v:shape>
                  <v:shape id="Text Box 200" o:spid="_x0000_s1029" type="#_x0000_t202" style="position:absolute;left:7458;top:2977;width:2651;height: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" stroked="f">
                    <v:textbox style="mso-fit-shape-to-text:t">
                      <w:txbxContent>
                        <w:p w:rsidR="00BD2EE8" w:rsidRDefault="00BD2EE8" w:rsidP="00BD2EE8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TaPYL4-BD+TaPIN9-AD</w:t>
                          </w:r>
                        </w:p>
                      </w:txbxContent>
                    </v:textbox>
                  </v:shape>
                  <v:shape id="Text Box 201" o:spid="_x0000_s1030" type="#_x0000_t202" style="position:absolute;left:7466;top:3548;width:2651;height: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" stroked="f">
                    <v:textbox style="mso-fit-shape-to-text:t">
                      <w:txbxContent>
                        <w:p w:rsidR="00BD2EE8" w:rsidRDefault="00BD2EE8" w:rsidP="00BD2EE8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TaP5CS1-BD+TaPIN9-AD</w:t>
                          </w:r>
                        </w:p>
                      </w:txbxContent>
                    </v:textbox>
                  </v:shape>
                  <v:shape id="Text Box 202" o:spid="_x0000_s1031" type="#_x0000_t202" style="position:absolute;left:7466;top:4129;width:2651;height: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" stroked="f">
                    <v:textbox style="mso-fit-shape-to-text:t">
                      <w:txbxContent>
                        <w:p w:rsidR="00BD2EE8" w:rsidRDefault="00BD2EE8" w:rsidP="00BD2EE8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AD+ BD</w:t>
                          </w:r>
                        </w:p>
                      </w:txbxContent>
                    </v:textbox>
                  </v:shape>
                </v:group>
                <v:group id="组合 136" o:spid="_x0000_s1032" style="position:absolute;left:1872;top:1714;width:6186;height:3712" coordorigin="2467,1856" coordsize="6186,3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    <v:group id="Group 126" o:spid="_x0000_s1033" style="position:absolute;left:2467;top:1859;width:1925;height:3621" coordorigin="2467,1859" coordsize="1925,3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  <v:group id="Group 127" o:spid="_x0000_s1034" style="position:absolute;left:2467;top:2461;width:1841;height:2640" coordorigin="2091,2351" coordsize="1958,3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    <v:shapetype id="_x0000_t6" coordsize="21600,21600" o:spt="6" path="m,l,21600r21600,xe">
                        <v:stroke joinstyle="miter"/>
                        <v:path gradientshapeok="t" o:connecttype="custom" o:connectlocs="0,0;0,10800;0,21600;10800,21600;21600,21600;10800,10800" textboxrect="1800,12600,12600,19800"/>
                      </v:shapetype>
                      <v:shape id="直角三角形 1" o:spid="_x0000_s1035" type="#_x0000_t6" style="position:absolute;left:2117;top:2351;width:1913;height: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" fillcolor="black" strokeweight="1pt"/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图片 2" o:spid="_x0000_s1036" type="#_x0000_t75" alt="1" style="position:absolute;left:2099;top:2775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">
                        <v:imagedata r:id="rId19" o:title="1"/>
                      </v:shape>
                      <v:shape id="图片 3" o:spid="_x0000_s1037" type="#_x0000_t75" alt="2" style="position:absolute;left:2767;top:2778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">
                        <v:imagedata r:id="rId20" o:title="2"/>
                      </v:shape>
                      <v:shape id="图片 4" o:spid="_x0000_s1038" type="#_x0000_t75" alt="3" style="position:absolute;left:3425;top:2776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">
                        <v:imagedata r:id="rId21" o:title="3"/>
                      </v:shape>
                      <v:shape id="图片 5" o:spid="_x0000_s1039" type="#_x0000_t75" alt="4" style="position:absolute;left:2091;top:3470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">
                        <v:imagedata r:id="rId22" o:title="4"/>
                      </v:shape>
                      <v:shape id="图片 6" o:spid="_x0000_s1040" type="#_x0000_t75" alt="5" style="position:absolute;left:2762;top:3475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">
                        <v:imagedata r:id="rId23" o:title="5"/>
                      </v:shape>
                      <v:shape id="图片 7" o:spid="_x0000_s1041" type="#_x0000_t75" alt="6" style="position:absolute;left:3424;top:3476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">
                        <v:imagedata r:id="rId24" o:title="6"/>
                      </v:shape>
                      <v:shape id="图片 8" o:spid="_x0000_s1042" type="#_x0000_t75" alt="7" style="position:absolute;left:2094;top:4146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">
                        <v:imagedata r:id="rId25" o:title="7"/>
                      </v:shape>
                      <v:shape id="图片 9" o:spid="_x0000_s1043" type="#_x0000_t75" alt="8" style="position:absolute;left:2756;top:4152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">
                        <v:imagedata r:id="rId26" o:title="8"/>
                      </v:shape>
                      <v:shape id="图片 10" o:spid="_x0000_s1044" type="#_x0000_t75" alt="9" style="position:absolute;left:3424;top:4153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">
                        <v:imagedata r:id="rId27" o:title="9"/>
                      </v:shape>
                      <v:shape id="图片 11" o:spid="_x0000_s1045" type="#_x0000_t75" alt="10" style="position:absolute;left:2094;top:4809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">
                        <v:imagedata r:id="rId28" o:title="10"/>
                      </v:shape>
                      <v:shape id="图片 12" o:spid="_x0000_s1046" type="#_x0000_t75" alt="11" style="position:absolute;left:2754;top:4814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">
                        <v:imagedata r:id="rId29" o:title="11"/>
                      </v:shape>
                      <v:shape id="图片 13" o:spid="_x0000_s1047" type="#_x0000_t75" alt="12" style="position:absolute;left:3415;top:4816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">
                        <v:imagedata r:id="rId30" o:title="12"/>
                      </v:shape>
                    </v:group>
                    <v:shape id="文本框 28" o:spid="_x0000_s1048" type="#_x0000_t202" style="position:absolute;left:2476;top:1859;width:1917;height: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" filled="f" stroked="f" strokeweight=".5pt">
                      <v:textbox>
                        <w:txbxContent>
                          <w:p w:rsidR="00BD2EE8" w:rsidRDefault="00BD2EE8" w:rsidP="00BD2EE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    1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 xml:space="preserve">   </w:t>
                            </w:r>
                          </w:p>
                          <w:p w:rsidR="00BD2EE8" w:rsidRDefault="00BD2EE8" w:rsidP="00BD2EE8"/>
                        </w:txbxContent>
                      </v:textbox>
                    </v:shape>
                    <v:shape id="文本框 44" o:spid="_x0000_s1049" type="#_x0000_t202" style="position:absolute;left:2521;top:5022;width:1815;height: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" filled="f" stroked="f" strokeweight=".5pt">
                      <v:textbox>
                        <w:txbxContent>
                          <w:p w:rsidR="00BD2EE8" w:rsidRDefault="00BD2EE8" w:rsidP="00BD2EE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D/-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p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>/-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Leu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group id="Group 143" o:spid="_x0000_s1050" style="position:absolute;left:4379;top:1856;width:1960;height:3642" coordorigin="4379,1856" coordsize="1960,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<v:shape id="文本框 28" o:spid="_x0000_s1051" type="#_x0000_t202" style="position:absolute;left:4423;top:1856;width:1917;height: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" filled="f" stroked="f" strokeweight=".5pt">
                      <v:textbox>
                        <w:txbxContent>
                          <w:p w:rsidR="00BD2EE8" w:rsidRDefault="00BD2EE8" w:rsidP="00BD2EE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    1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 xml:space="preserve">   </w:t>
                            </w:r>
                          </w:p>
                          <w:p w:rsidR="00BD2EE8" w:rsidRDefault="00BD2EE8" w:rsidP="00BD2EE8"/>
                        </w:txbxContent>
                      </v:textbox>
                    </v:shape>
                    <v:group id="Group 145" o:spid="_x0000_s1052" style="position:absolute;left:4379;top:2446;width:1950;height:3052" coordorigin="4379,2446" coordsize="1950,3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  <v:group id="Group 146" o:spid="_x0000_s1053" style="position:absolute;left:4487;top:2446;width:1843;height:2658" coordorigin="4239,2399" coordsize="1960,3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      <v:shape id="直角三角形 14" o:spid="_x0000_s1054" type="#_x0000_t6" style="position:absolute;left:4273;top:2399;width:1882;height: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" fillcolor="black" strokeweight="1pt"/>
                        <v:shape id="图片 16" o:spid="_x0000_s1055" type="#_x0000_t75" alt="16" style="position:absolute;left:5574;top:2842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">
                          <v:imagedata r:id="rId31" o:title="16"/>
                        </v:shape>
                        <v:shape id="图片 17" o:spid="_x0000_s1056" type="#_x0000_t75" alt="16" style="position:absolute;left:4248;top:3528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">
                          <v:imagedata r:id="rId31" o:title="16"/>
                        </v:shape>
                        <v:shape id="图片 18" o:spid="_x0000_s1057" type="#_x0000_t75" alt="16" style="position:absolute;left:5569;top:4198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">
                          <v:imagedata r:id="rId31" o:title="16"/>
                        </v:shape>
                        <v:shape id="图片 19" o:spid="_x0000_s1058" type="#_x0000_t75" alt="16" style="position:absolute;left:5575;top:3523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">
                          <v:imagedata r:id="rId31" o:title="16"/>
                        </v:shape>
                        <v:shape id="图片 20" o:spid="_x0000_s1059" type="#_x0000_t75" alt="16" style="position:absolute;left:4239;top:4201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">
                          <v:imagedata r:id="rId31" o:title="16"/>
                        </v:shape>
                        <v:shape id="图片 21" o:spid="_x0000_s1060" type="#_x0000_t75" alt="16" style="position:absolute;left:4913;top:4192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">
                          <v:imagedata r:id="rId31" o:title="16"/>
                        </v:shape>
                        <v:shape id="图片 24" o:spid="_x0000_s1061" type="#_x0000_t75" alt="16" style="position:absolute;left:4240;top:4885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">
                          <v:imagedata r:id="rId31" o:title="16"/>
                        </v:shape>
                        <v:shape id="图片 25" o:spid="_x0000_s1062" type="#_x0000_t75" alt="16" style="position:absolute;left:4907;top:4875;width:624;height: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">
                          <v:imagedata r:id="rId32" o:title="16"/>
                        </v:shape>
                        <v:shape id="图片 26" o:spid="_x0000_s1063" type="#_x0000_t75" alt="16" style="position:absolute;left:5567;top:4875;width:624;height: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">
                          <v:imagedata r:id="rId32" o:title="16"/>
                        </v:shape>
                        <v:shape id="图片 29" o:spid="_x0000_s1064" type="#_x0000_t75" alt="16" style="position:absolute;left:4917;top:2839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">
                          <v:imagedata r:id="rId31" o:title="16"/>
                        </v:shape>
                        <v:shape id="图片 39" o:spid="_x0000_s1065" type="#_x0000_t75" alt="16" style="position:absolute;left:4254;top:2837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">
                          <v:imagedata r:id="rId31" o:title="16"/>
                        </v:shape>
                        <v:shape id="图片 40" o:spid="_x0000_s1066" type="#_x0000_t75" alt="16" style="position:absolute;left:4914;top:3529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">
                          <v:imagedata r:id="rId31" o:title="16"/>
                        </v:shape>
                      </v:group>
                      <v:shape id="文本框 45" o:spid="_x0000_s1067" type="#_x0000_t202" style="position:absolute;left:4379;top:5040;width:1888;height: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" filled="f" stroked="f" strokeweight=".5pt">
                        <v:textbox>
                          <w:txbxContent>
                            <w:p w:rsidR="00BD2EE8" w:rsidRDefault="00BD2EE8" w:rsidP="00BD2EE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SD/-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</w:rPr>
                                <w:t>Trp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</w:rPr>
                                <w:t>/-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</w:rPr>
                                <w:t>Leu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</w:rPr>
                                <w:t>/His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135" o:spid="_x0000_s1068" style="position:absolute;left:6255;top:1888;width:2398;height:3680" coordorigin="6255,1888" coordsize="2398,3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  <v:group id="组合 84" o:spid="_x0000_s1069" style="position:absolute;left:6455;top:2489;width:1849;height:2637" coordorigin="6332,2384" coordsize="1966,3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    <v:shape id="直角三角形 80" o:spid="_x0000_s1070" type="#_x0000_t6" style="position:absolute;left:6381;top:2384;width:1866;height: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" fillcolor="black" strokeweight="1pt"/>
                      <v:shape id="图片 55" o:spid="_x0000_s1071" type="#_x0000_t75" alt="16" style="position:absolute;left:6332;top:4834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">
                        <v:imagedata r:id="rId31" o:title="16"/>
                      </v:shape>
                      <v:shape id="图片 56" o:spid="_x0000_s1072" type="#_x0000_t75" alt="16" style="position:absolute;left:7660;top:3508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">
                        <v:imagedata r:id="rId31" o:title="16"/>
                      </v:shape>
                      <v:shape id="图片 57" o:spid="_x0000_s1073" type="#_x0000_t75" alt="16" style="position:absolute;left:7657;top:4174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">
                        <v:imagedata r:id="rId31" o:title="16"/>
                      </v:shape>
                      <v:shape id="图片 58" o:spid="_x0000_s1074" type="#_x0000_t75" alt="16" style="position:absolute;left:6989;top:4164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">
                        <v:imagedata r:id="rId31" o:title="16"/>
                      </v:shape>
                      <v:shape id="图片 59" o:spid="_x0000_s1075" type="#_x0000_t75" alt="16" style="position:absolute;left:6336;top:4172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">
                        <v:imagedata r:id="rId31" o:title="16"/>
                      </v:shape>
                      <v:shape id="图片 60" o:spid="_x0000_s1076" type="#_x0000_t75" alt="16" style="position:absolute;left:6345;top:3495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">
                        <v:imagedata r:id="rId31" o:title="16"/>
                      </v:shape>
                      <v:shape id="图片 61" o:spid="_x0000_s1077" type="#_x0000_t75" alt="16" style="position:absolute;left:7001;top:3500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">
                        <v:imagedata r:id="rId31" o:title="16"/>
                      </v:shape>
                      <v:shape id="图片 62" o:spid="_x0000_s1078" type="#_x0000_t75" alt="16" style="position:absolute;left:7674;top:2801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">
                        <v:imagedata r:id="rId31" o:title="16"/>
                      </v:shape>
                      <v:shape id="图片 72" o:spid="_x0000_s1079" type="#_x0000_t75" alt="16" style="position:absolute;left:7015;top:2799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">
                        <v:imagedata r:id="rId31" o:title="16"/>
                      </v:shape>
                      <v:shape id="图片 73" o:spid="_x0000_s1080" type="#_x0000_t75" alt="16" style="position:absolute;left:6360;top:2800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">
                        <v:imagedata r:id="rId31" o:title="16"/>
                      </v:shape>
                      <v:shape id="图片 81" o:spid="_x0000_s1081" type="#_x0000_t75" alt="16" style="position:absolute;left:6984;top:4841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">
                        <v:imagedata r:id="rId31" o:title="16"/>
                      </v:shape>
                      <v:shape id="图片 82" o:spid="_x0000_s1082" type="#_x0000_t75" alt="16" style="position:absolute;left:7647;top:4846;width:624;height: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">
                        <v:imagedata r:id="rId31" o:title="16"/>
                      </v:shape>
                    </v:group>
                    <v:shape id="文本框 28" o:spid="_x0000_s1083" type="#_x0000_t202" style="position:absolute;left:6492;top:1888;width:1917;height: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" filled="f" stroked="f" strokeweight=".5pt">
                      <v:textbox>
                        <w:txbxContent>
                          <w:p w:rsidR="00BD2EE8" w:rsidRDefault="00BD2EE8" w:rsidP="00BD2EE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    1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 xml:space="preserve">   </w:t>
                            </w:r>
                          </w:p>
                          <w:p w:rsidR="00BD2EE8" w:rsidRDefault="00BD2EE8" w:rsidP="00BD2EE8"/>
                        </w:txbxContent>
                      </v:textbox>
                    </v:shape>
                    <v:shape id="文本框 46" o:spid="_x0000_s1084" type="#_x0000_t202" style="position:absolute;left:6255;top:5046;width:2398;height:5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" filled="f" stroked="f" strokeweight=".5pt">
                      <v:textbox>
                        <w:txbxContent>
                          <w:p w:rsidR="00BD2EE8" w:rsidRDefault="00BD2EE8" w:rsidP="00BD2EE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D/-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Trp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>/-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Leu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</w:rPr>
                              <w:t>/His/Ade</w:t>
                            </w:r>
                          </w:p>
                        </w:txbxContent>
                      </v:textbox>
                    </v:shape>
                  </v:group>
                </v:group>
                <v:group id="Group 178" o:spid="_x0000_s1085" style="position:absolute;left:1777;top:5652;width:5486;height:2772" coordorigin="4603,143349" coordsize="5099,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OUn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0Irz8gEev4LAAD//wMAUEsBAi0AFAAGAAgAAAAhANvh9svuAAAAhQEAABMAAAAAAAAA&#10;AAAAAAAAAAAAAFtDb250ZW50X1R5cGVzXS54bWxQSwECLQAUAAYACAAAACEAWvQsW78AAAAVAQAA&#10;CwAAAAAAAAAAAAAAAAAfAQAAX3JlbHMvLnJlbHNQSwECLQAUAAYACAAAACEA7bTlJ8YAAADcAAAA&#10;DwAAAAAAAAAAAAAAAAAHAgAAZHJzL2Rvd25yZXYueG1sUEsFBgAAAAADAAMAtwAAAPoCAAAAAA==&#10;">
                  <v:group id="Group 179" o:spid="_x0000_s1086" style="position:absolute;left:4603;top:143349;width:5099;height:2650" coordorigin="4603,143349" coordsize="5099,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EC8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swX8PhMukKsfAAAA//8DAFBLAQItABQABgAIAAAAIQDb4fbL7gAAAIUBAAATAAAAAAAAAAAA&#10;AAAAAAAAAABbQ29udGVudF9UeXBlc10ueG1sUEsBAi0AFAAGAAgAAAAhAFr0LFu/AAAAFQEAAAsA&#10;AAAAAAAAAAAAAAAAHwEAAF9yZWxzLy5yZWxzUEsBAi0AFAAGAAgAAAAhAIL4QLzEAAAA3AAAAA8A&#10;AAAAAAAAAAAAAAAABwIAAGRycy9kb3ducmV2LnhtbFBLBQYAAAAAAwADALcAAAD4AgAAAAA=&#10;">
                    <v:shape id="图片 317" o:spid="_x0000_s1087" type="#_x0000_t75" style="position:absolute;left:4603;top:143349;width:4960;height:26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">
                      <v:imagedata r:id="rId33" o:title=""/>
                    </v:shape>
                    <v:shape id="Text Box 181" o:spid="_x0000_s1088" type="#_x0000_t202" style="position:absolute;left:8678;top:143443;width:1025;height: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" filled="f" stroked="f" strokeweight=".5pt">
                      <v:textbox>
                        <w:txbxContent>
                          <w:p w:rsidR="00BD2EE8" w:rsidRDefault="00BD2EE8" w:rsidP="00BD2EE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TaPYL4)</w:t>
                            </w:r>
                          </w:p>
                        </w:txbxContent>
                      </v:textbox>
                    </v:shape>
                  </v:group>
                  <v:shape id="Text Box 182" o:spid="_x0000_s1089" type="#_x0000_t202" style="position:absolute;left:7721;top:144279;width:1095;height: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" filled="f" stroked="f" strokeweight=".5pt">
                    <v:textbox>
                      <w:txbxContent>
                        <w:p w:rsidR="00BD2EE8" w:rsidRDefault="00BD2EE8" w:rsidP="00BD2EE8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(TaP5CS1)</w:t>
                          </w:r>
                        </w:p>
                      </w:txbxContent>
                    </v:textbox>
                  </v:shape>
                </v:group>
                <v:shape id="Text Box 183" o:spid="_x0000_s1090" type="#_x0000_t202" style="position:absolute;left:6457;top:7467;width:1049;height: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" filled="f" stroked="f" strokeweight=".5pt">
                  <v:textbox>
                    <w:txbxContent>
                      <w:p w:rsidR="00BD2EE8" w:rsidRDefault="00BD2EE8" w:rsidP="00BD2EE8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(TaPIN9)</w:t>
                        </w:r>
                      </w:p>
                    </w:txbxContent>
                  </v:textbox>
                </v:shape>
                <v:shape id="Text Box 184" o:spid="_x0000_s1091" type="#_x0000_t202" style="position:absolute;left:1300;top:1518;width:537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" filled="f" stroked="f">
                  <v:textbox>
                    <w:txbxContent>
                      <w:p w:rsidR="00BD2EE8" w:rsidRDefault="00BD2EE8" w:rsidP="00BD2EE8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185" o:spid="_x0000_s1092" type="#_x0000_t202" style="position:absolute;left:1301;top:5652;width:537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" filled="f" stroked="f">
                  <v:textbox>
                    <w:txbxContent>
                      <w:p w:rsidR="00BD2EE8" w:rsidRDefault="00BD2EE8" w:rsidP="00BD2EE8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line="360" w:lineRule="auto"/>
        <w:rPr>
          <w:b/>
          <w:color w:val="0000FF"/>
        </w:rPr>
      </w:pPr>
    </w:p>
    <w:p w:rsidR="00BD2EE8" w:rsidRDefault="00BD2EE8" w:rsidP="00BD2EE8">
      <w:pPr>
        <w:snapToGrid w:val="0"/>
        <w:spacing w:beforeLines="50" w:before="120" w:line="300" w:lineRule="auto"/>
      </w:pPr>
      <w:r>
        <w:rPr>
          <w:b/>
          <w:color w:val="0070C0"/>
          <w:szCs w:val="21"/>
        </w:rPr>
        <w:t xml:space="preserve">Additional file </w:t>
      </w:r>
      <w:proofErr w:type="gramStart"/>
      <w:r>
        <w:rPr>
          <w:b/>
          <w:color w:val="0070C0"/>
          <w:szCs w:val="21"/>
        </w:rPr>
        <w:t>1</w:t>
      </w:r>
      <w:r>
        <w:rPr>
          <w:rFonts w:hint="eastAsia"/>
          <w:b/>
          <w:color w:val="0070C0"/>
          <w:szCs w:val="21"/>
        </w:rPr>
        <w:t>3</w:t>
      </w:r>
      <w:r>
        <w:rPr>
          <w:b/>
          <w:color w:val="0070C0"/>
          <w:szCs w:val="21"/>
        </w:rPr>
        <w:t xml:space="preserve"> </w:t>
      </w:r>
      <w:r>
        <w:rPr>
          <w:b/>
        </w:rPr>
        <w:t xml:space="preserve"> </w:t>
      </w:r>
      <w:r>
        <w:t>Yeast</w:t>
      </w:r>
      <w:proofErr w:type="gramEnd"/>
      <w:r>
        <w:t xml:space="preserve"> two-hybrid assay results among TaPYL4, TaP5CS1 and TaPIN9 proteins</w:t>
      </w:r>
    </w:p>
    <w:p w:rsidR="00383345" w:rsidRPr="00F54221" w:rsidRDefault="00BD2EE8" w:rsidP="00BD2EE8">
      <w:r>
        <w:rPr>
          <w:b/>
        </w:rPr>
        <w:lastRenderedPageBreak/>
        <w:t>A</w:t>
      </w:r>
      <w:r>
        <w:t xml:space="preserve">, protein interaction between TaPYL4 and TaP5CS1, protein interaction between TaPYL4 and TaPIN9, protein interaction between TaP5CS1 and TaPIN9; </w:t>
      </w:r>
      <w:r>
        <w:rPr>
          <w:b/>
        </w:rPr>
        <w:t>B</w:t>
      </w:r>
      <w:r>
        <w:t>, Protein-protein interaction prediction results among TaPYL4, TaP5CS1 and TaPIN9based on prediction tool STRING for protein-protein interaction (cn.string-db.org).</w:t>
      </w:r>
      <w:bookmarkStart w:id="0" w:name="_GoBack"/>
      <w:bookmarkEnd w:id="0"/>
    </w:p>
    <w:sectPr w:rsidR="00383345" w:rsidRPr="00F5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3613B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687862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D2EE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54221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786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26" Type="http://schemas.openxmlformats.org/officeDocument/2006/relationships/image" Target="media/image23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34" Type="http://schemas.openxmlformats.org/officeDocument/2006/relationships/fontTable" Target="fontTable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theme" Target="theme/theme1.xml"/><Relationship Id="rId8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379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7:00Z</dcterms:created>
  <dcterms:modified xsi:type="dcterms:W3CDTF">2022-08-20T15:47:00Z</dcterms:modified>
</cp:coreProperties>
</file>